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822" w:type="dxa"/>
        <w:tblLayout w:type="fixed"/>
        <w:tblLook w:val="04A0" w:firstRow="1" w:lastRow="0" w:firstColumn="1" w:lastColumn="0" w:noHBand="0" w:noVBand="1"/>
      </w:tblPr>
      <w:tblGrid>
        <w:gridCol w:w="2263"/>
        <w:gridCol w:w="567"/>
        <w:gridCol w:w="1701"/>
        <w:gridCol w:w="1701"/>
        <w:gridCol w:w="851"/>
        <w:gridCol w:w="7739"/>
      </w:tblGrid>
      <w:tr w:rsidR="00D515AF" w14:paraId="761213F3" w14:textId="77777777" w:rsidTr="004671E6">
        <w:tc>
          <w:tcPr>
            <w:tcW w:w="2263" w:type="dxa"/>
          </w:tcPr>
          <w:p w14:paraId="739F1F0F" w14:textId="7C95DDB7" w:rsidR="00D515AF" w:rsidRPr="004671E6" w:rsidRDefault="001041B1" w:rsidP="009B38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1E6">
              <w:rPr>
                <w:rFonts w:ascii="Arial" w:hAnsi="Arial" w:cs="Arial"/>
                <w:b/>
                <w:bCs/>
                <w:sz w:val="20"/>
                <w:szCs w:val="20"/>
              </w:rPr>
              <w:t>transcript</w:t>
            </w:r>
          </w:p>
        </w:tc>
        <w:tc>
          <w:tcPr>
            <w:tcW w:w="567" w:type="dxa"/>
          </w:tcPr>
          <w:p w14:paraId="11FBA552" w14:textId="7C62C150" w:rsidR="00D515AF" w:rsidRPr="004671E6" w:rsidRDefault="00D515AF" w:rsidP="009B38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1E6">
              <w:rPr>
                <w:rFonts w:ascii="Arial" w:hAnsi="Arial" w:cs="Arial"/>
                <w:b/>
                <w:bCs/>
                <w:sz w:val="20"/>
                <w:szCs w:val="20"/>
              </w:rPr>
              <w:t>chr</w:t>
            </w:r>
          </w:p>
        </w:tc>
        <w:tc>
          <w:tcPr>
            <w:tcW w:w="1701" w:type="dxa"/>
          </w:tcPr>
          <w:p w14:paraId="7E01E891" w14:textId="5D81570B" w:rsidR="00D515AF" w:rsidRPr="004671E6" w:rsidRDefault="00D515AF" w:rsidP="009B38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1E6">
              <w:rPr>
                <w:rFonts w:ascii="Arial" w:hAnsi="Arial" w:cs="Arial"/>
                <w:b/>
                <w:bCs/>
                <w:sz w:val="20"/>
                <w:szCs w:val="20"/>
              </w:rPr>
              <w:t>start</w:t>
            </w:r>
          </w:p>
        </w:tc>
        <w:tc>
          <w:tcPr>
            <w:tcW w:w="1701" w:type="dxa"/>
          </w:tcPr>
          <w:p w14:paraId="2A440235" w14:textId="506BF386" w:rsidR="00D515AF" w:rsidRPr="004671E6" w:rsidRDefault="00D515AF" w:rsidP="009B38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1E6">
              <w:rPr>
                <w:rFonts w:ascii="Arial" w:hAnsi="Arial" w:cs="Arial"/>
                <w:b/>
                <w:bCs/>
                <w:sz w:val="20"/>
                <w:szCs w:val="20"/>
              </w:rPr>
              <w:t>end</w:t>
            </w:r>
          </w:p>
        </w:tc>
        <w:tc>
          <w:tcPr>
            <w:tcW w:w="851" w:type="dxa"/>
          </w:tcPr>
          <w:p w14:paraId="0E1564BA" w14:textId="7F87A708" w:rsidR="00D515AF" w:rsidRPr="004671E6" w:rsidRDefault="00D515AF" w:rsidP="009B38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1E6">
              <w:rPr>
                <w:rFonts w:ascii="Arial" w:hAnsi="Arial" w:cs="Arial"/>
                <w:b/>
                <w:bCs/>
                <w:sz w:val="20"/>
                <w:szCs w:val="20"/>
              </w:rPr>
              <w:t>strand</w:t>
            </w:r>
          </w:p>
        </w:tc>
        <w:tc>
          <w:tcPr>
            <w:tcW w:w="7739" w:type="dxa"/>
          </w:tcPr>
          <w:p w14:paraId="65C5F342" w14:textId="60312C2F" w:rsidR="00D515AF" w:rsidRPr="004671E6" w:rsidRDefault="00D515AF" w:rsidP="009B38F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4671E6">
              <w:rPr>
                <w:rFonts w:ascii="Arial" w:hAnsi="Arial" w:cs="Arial"/>
                <w:b/>
                <w:bCs/>
                <w:sz w:val="20"/>
                <w:szCs w:val="20"/>
              </w:rPr>
              <w:t>sequence (5’ -&gt; 3’)</w:t>
            </w:r>
          </w:p>
        </w:tc>
      </w:tr>
      <w:tr w:rsidR="00D515AF" w14:paraId="0273EFDC" w14:textId="77777777" w:rsidTr="004671E6">
        <w:tc>
          <w:tcPr>
            <w:tcW w:w="2263" w:type="dxa"/>
            <w:vAlign w:val="bottom"/>
          </w:tcPr>
          <w:p w14:paraId="127DB937" w14:textId="1D71F11D" w:rsidR="00D515AF" w:rsidRPr="004671E6" w:rsidRDefault="00D515AF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RNA-Glu-CTC-2-1</w:t>
            </w:r>
          </w:p>
        </w:tc>
        <w:tc>
          <w:tcPr>
            <w:tcW w:w="567" w:type="dxa"/>
            <w:vAlign w:val="bottom"/>
          </w:tcPr>
          <w:p w14:paraId="2E943D7A" w14:textId="3A776C2C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08072FE4" w14:textId="51E1AF6D" w:rsidR="00D515AF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248,874,246</w:t>
            </w:r>
          </w:p>
        </w:tc>
        <w:tc>
          <w:tcPr>
            <w:tcW w:w="1701" w:type="dxa"/>
            <w:vAlign w:val="bottom"/>
          </w:tcPr>
          <w:p w14:paraId="16C4E4A5" w14:textId="04F6E3EB" w:rsidR="00D515AF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248,874,338</w:t>
            </w:r>
          </w:p>
        </w:tc>
        <w:tc>
          <w:tcPr>
            <w:tcW w:w="851" w:type="dxa"/>
            <w:vAlign w:val="bottom"/>
          </w:tcPr>
          <w:p w14:paraId="1A8444DE" w14:textId="076289D7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5F52B198" w14:textId="4E4BA430" w:rsidR="00D515AF" w:rsidRPr="004671E6" w:rsidRDefault="00D515AF" w:rsidP="00D515AF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CTTccctggtggtctagtggttaggattcggcgctctcaccgccgcggcccgggttcgattcccggtcaggaaaGTAAGCCGTTTT</w:t>
            </w:r>
          </w:p>
        </w:tc>
      </w:tr>
      <w:tr w:rsidR="00D515AF" w14:paraId="3AD2A9AB" w14:textId="77777777" w:rsidTr="004671E6">
        <w:tc>
          <w:tcPr>
            <w:tcW w:w="2263" w:type="dxa"/>
            <w:vAlign w:val="bottom"/>
          </w:tcPr>
          <w:p w14:paraId="6D12ADEC" w14:textId="373BA12E" w:rsidR="00D515AF" w:rsidRPr="004671E6" w:rsidRDefault="00D515AF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RNA-Thr-CGT-4-1</w:t>
            </w:r>
          </w:p>
        </w:tc>
        <w:tc>
          <w:tcPr>
            <w:tcW w:w="567" w:type="dxa"/>
            <w:vAlign w:val="bottom"/>
          </w:tcPr>
          <w:p w14:paraId="34C58405" w14:textId="7C3735AA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18667708" w14:textId="44BDA159" w:rsidR="00D515AF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31,550,062</w:t>
            </w:r>
          </w:p>
        </w:tc>
        <w:tc>
          <w:tcPr>
            <w:tcW w:w="1701" w:type="dxa"/>
            <w:vAlign w:val="bottom"/>
          </w:tcPr>
          <w:p w14:paraId="2DF135C4" w14:textId="526D0D4E" w:rsidR="00D515AF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31,550,226</w:t>
            </w:r>
          </w:p>
        </w:tc>
        <w:tc>
          <w:tcPr>
            <w:tcW w:w="851" w:type="dxa"/>
            <w:vAlign w:val="bottom"/>
          </w:tcPr>
          <w:p w14:paraId="19A85B19" w14:textId="6A4EA75D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6ABB9F14" w14:textId="473AC100" w:rsidR="00D515AF" w:rsidRPr="004671E6" w:rsidRDefault="00D515AF" w:rsidP="00D515AF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CTGGGCTGTCAGGCGCGGTGGCCAAGTGGTAAGGCGTCGGTCTCGTAAACCGAAGATCGCGGGTTCGAACCCCGTCCGTGCCTGAGACCCGAGGTAGGGCTTTGGCTGTGGGGAAGTCGGGTTTTCTCCACGTACGCCGTCCCTTCTACGTGGCATTTT</w:t>
            </w:r>
          </w:p>
        </w:tc>
      </w:tr>
      <w:tr w:rsidR="00D515AF" w14:paraId="1B337CBB" w14:textId="77777777" w:rsidTr="004671E6">
        <w:tc>
          <w:tcPr>
            <w:tcW w:w="2263" w:type="dxa"/>
            <w:vAlign w:val="bottom"/>
          </w:tcPr>
          <w:p w14:paraId="2541DCFF" w14:textId="05A32BAB" w:rsidR="00D515AF" w:rsidRPr="004671E6" w:rsidRDefault="00D515AF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RNA-Pro-TGG-1-1</w:t>
            </w:r>
          </w:p>
        </w:tc>
        <w:tc>
          <w:tcPr>
            <w:tcW w:w="567" w:type="dxa"/>
            <w:vAlign w:val="bottom"/>
          </w:tcPr>
          <w:p w14:paraId="3EC3D213" w14:textId="00A7179F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bottom"/>
          </w:tcPr>
          <w:p w14:paraId="795EEB48" w14:textId="6F999597" w:rsidR="00D515AF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20,633,008</w:t>
            </w:r>
          </w:p>
        </w:tc>
        <w:tc>
          <w:tcPr>
            <w:tcW w:w="1701" w:type="dxa"/>
            <w:vAlign w:val="bottom"/>
          </w:tcPr>
          <w:p w14:paraId="497514D4" w14:textId="154205AB" w:rsidR="00D515AF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20,633,112</w:t>
            </w:r>
          </w:p>
        </w:tc>
        <w:tc>
          <w:tcPr>
            <w:tcW w:w="851" w:type="dxa"/>
            <w:vAlign w:val="bottom"/>
          </w:tcPr>
          <w:p w14:paraId="2BACE39B" w14:textId="667785B5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22A47BF0" w14:textId="5BE27384" w:rsidR="00D515AF" w:rsidRPr="004671E6" w:rsidRDefault="00D515AF" w:rsidP="00D515AF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CTCGTTGGTCTAGTGGTATGATTCTCGCTTTGGGTGCGAGAGGTCCGGTTCAATCCCGGACGAGCCCTTACTTTCCTTTCCGTTTCATCTTTCTCTCTTT</w:t>
            </w:r>
          </w:p>
        </w:tc>
      </w:tr>
      <w:tr w:rsidR="00D515AF" w14:paraId="1BF23223" w14:textId="77777777" w:rsidTr="004671E6">
        <w:tc>
          <w:tcPr>
            <w:tcW w:w="2263" w:type="dxa"/>
            <w:vAlign w:val="bottom"/>
          </w:tcPr>
          <w:p w14:paraId="0FD84EED" w14:textId="5FCEFD4F" w:rsidR="00D515AF" w:rsidRPr="004671E6" w:rsidRDefault="00D515AF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RNA-Arg-CCT-3-1</w:t>
            </w:r>
          </w:p>
        </w:tc>
        <w:tc>
          <w:tcPr>
            <w:tcW w:w="567" w:type="dxa"/>
            <w:vAlign w:val="bottom"/>
          </w:tcPr>
          <w:p w14:paraId="2144E3E8" w14:textId="6AC7D8E2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6AE80A2E" w14:textId="6F49A216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3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152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898</w:t>
            </w:r>
          </w:p>
        </w:tc>
        <w:tc>
          <w:tcPr>
            <w:tcW w:w="1701" w:type="dxa"/>
            <w:vAlign w:val="bottom"/>
          </w:tcPr>
          <w:p w14:paraId="62DB6AD0" w14:textId="1C3E2B69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3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152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851" w:type="dxa"/>
            <w:vAlign w:val="bottom"/>
          </w:tcPr>
          <w:p w14:paraId="169DA12E" w14:textId="12515250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383D1F9A" w14:textId="2ACDF465" w:rsidR="00D515AF" w:rsidRPr="004671E6" w:rsidRDefault="00D515AF" w:rsidP="00D515AF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gccccggtggcctaatggataaggcattggcctcctaagccagggattgtgggttcgagtcccacccgggtaAAGAAGGCCGAATTTT</w:t>
            </w:r>
          </w:p>
        </w:tc>
      </w:tr>
      <w:tr w:rsidR="00D515AF" w14:paraId="16F7A1E5" w14:textId="77777777" w:rsidTr="004671E6">
        <w:tc>
          <w:tcPr>
            <w:tcW w:w="2263" w:type="dxa"/>
          </w:tcPr>
          <w:p w14:paraId="7A8677B0" w14:textId="3DC14F58" w:rsidR="00D515AF" w:rsidRPr="004671E6" w:rsidRDefault="00D515AF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novel tRNA 1</w:t>
            </w:r>
          </w:p>
        </w:tc>
        <w:tc>
          <w:tcPr>
            <w:tcW w:w="567" w:type="dxa"/>
            <w:vAlign w:val="bottom"/>
          </w:tcPr>
          <w:p w14:paraId="0511C655" w14:textId="78589CDB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701" w:type="dxa"/>
            <w:vAlign w:val="bottom"/>
          </w:tcPr>
          <w:p w14:paraId="15F24BA0" w14:textId="751FB003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68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460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1701" w:type="dxa"/>
            <w:vAlign w:val="bottom"/>
          </w:tcPr>
          <w:p w14:paraId="0B4BFB11" w14:textId="625206B3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68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460</w:t>
            </w:r>
            <w:r w:rsidR="001041B1" w:rsidRPr="004671E6">
              <w:rPr>
                <w:rFonts w:ascii="Arial" w:hAnsi="Arial" w:cs="Arial"/>
                <w:sz w:val="20"/>
                <w:szCs w:val="20"/>
              </w:rPr>
              <w:t>,</w:t>
            </w:r>
            <w:r w:rsidRPr="004671E6">
              <w:rPr>
                <w:rFonts w:ascii="Arial" w:hAnsi="Arial" w:cs="Arial"/>
                <w:sz w:val="20"/>
                <w:szCs w:val="20"/>
              </w:rPr>
              <w:t>222</w:t>
            </w:r>
          </w:p>
        </w:tc>
        <w:tc>
          <w:tcPr>
            <w:tcW w:w="851" w:type="dxa"/>
          </w:tcPr>
          <w:p w14:paraId="7CEB68A7" w14:textId="2BA57790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6E1AD8AF" w14:textId="2A409E14" w:rsidR="00D515AF" w:rsidRPr="004671E6" w:rsidRDefault="00D515AF" w:rsidP="008F51DC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CTAGGGAATCAGCTTAAGTGGAGGAGCGTTCGTTTAGTATGTGAGAGGTAACGGGATCGATGCCTGCATTCTCCACAGGGGAATTTT</w:t>
            </w:r>
          </w:p>
        </w:tc>
      </w:tr>
      <w:tr w:rsidR="00D515AF" w14:paraId="30226027" w14:textId="77777777" w:rsidTr="004671E6">
        <w:tc>
          <w:tcPr>
            <w:tcW w:w="2263" w:type="dxa"/>
          </w:tcPr>
          <w:p w14:paraId="138180A8" w14:textId="510DF3C4" w:rsidR="00D515AF" w:rsidRPr="004671E6" w:rsidRDefault="00D515AF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r w:rsidR="001041B1" w:rsidRPr="004671E6">
              <w:rPr>
                <w:rFonts w:ascii="Arial" w:hAnsi="Arial" w:cs="Arial"/>
                <w:color w:val="000000"/>
                <w:sz w:val="20"/>
                <w:szCs w:val="20"/>
              </w:rPr>
              <w:t>t</w:t>
            </w: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RNA 2</w:t>
            </w:r>
          </w:p>
        </w:tc>
        <w:tc>
          <w:tcPr>
            <w:tcW w:w="567" w:type="dxa"/>
            <w:vAlign w:val="bottom"/>
          </w:tcPr>
          <w:p w14:paraId="6455A0BB" w14:textId="13AA9E24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44040877" w14:textId="1A147807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  <w:r w:rsidR="001041B1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5</w:t>
            </w:r>
            <w:r w:rsidR="001041B1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57</w:t>
            </w:r>
          </w:p>
        </w:tc>
        <w:tc>
          <w:tcPr>
            <w:tcW w:w="1701" w:type="dxa"/>
            <w:vAlign w:val="bottom"/>
          </w:tcPr>
          <w:p w14:paraId="69C59199" w14:textId="1B7B03DB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</w:t>
            </w:r>
            <w:r w:rsidR="001041B1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5</w:t>
            </w:r>
            <w:r w:rsidR="001041B1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,</w:t>
            </w: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95</w:t>
            </w:r>
          </w:p>
        </w:tc>
        <w:tc>
          <w:tcPr>
            <w:tcW w:w="851" w:type="dxa"/>
          </w:tcPr>
          <w:p w14:paraId="5B6F88A6" w14:textId="6082F6F7" w:rsidR="00D515AF" w:rsidRPr="004671E6" w:rsidRDefault="00D515AF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60DA41FD" w14:textId="1D32FFF1" w:rsidR="00D515AF" w:rsidRPr="004671E6" w:rsidRDefault="00D515AF" w:rsidP="008F51DC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ATTTACAGTCCCGGCACTGTGGCTCACGCCTATAATCCCAGCAATTTGGGAGGCCAAGGAGGCAGGATCACTTGGGGCCAAGAGTTCAAGACCAGTTTGGCCAACATAGTAAGACCCTGTCTCTATTTAATACATTTT</w:t>
            </w:r>
          </w:p>
        </w:tc>
      </w:tr>
      <w:tr w:rsidR="001041B1" w14:paraId="334A4239" w14:textId="77777777" w:rsidTr="004671E6">
        <w:tc>
          <w:tcPr>
            <w:tcW w:w="2263" w:type="dxa"/>
          </w:tcPr>
          <w:p w14:paraId="4126F224" w14:textId="63C5350B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</w:pPr>
            <w:proofErr w:type="gramStart"/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>novel</w:t>
            </w:r>
            <w:proofErr w:type="gramEnd"/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tx 1</w:t>
            </w:r>
            <w:r w:rsidR="00533BAE" w:rsidRPr="004671E6">
              <w:rPr>
                <w:rFonts w:ascii="Arial" w:hAnsi="Arial" w:cs="Arial"/>
                <w:color w:val="000000"/>
                <w:sz w:val="20"/>
                <w:szCs w:val="20"/>
                <w:lang w:val="fr-FR"/>
              </w:rPr>
              <w:t xml:space="preserve"> / AluJb SINE Alu</w:t>
            </w:r>
          </w:p>
        </w:tc>
        <w:tc>
          <w:tcPr>
            <w:tcW w:w="567" w:type="dxa"/>
            <w:vAlign w:val="bottom"/>
          </w:tcPr>
          <w:p w14:paraId="0E241DFB" w14:textId="3EDC7006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701" w:type="dxa"/>
            <w:vAlign w:val="bottom"/>
          </w:tcPr>
          <w:p w14:paraId="1A9EE3ED" w14:textId="45C87CF1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,960,225</w:t>
            </w:r>
          </w:p>
        </w:tc>
        <w:tc>
          <w:tcPr>
            <w:tcW w:w="1701" w:type="dxa"/>
            <w:vAlign w:val="bottom"/>
          </w:tcPr>
          <w:p w14:paraId="5C9AC859" w14:textId="10F078F4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960341</w:t>
            </w:r>
          </w:p>
        </w:tc>
        <w:tc>
          <w:tcPr>
            <w:tcW w:w="851" w:type="dxa"/>
            <w:vAlign w:val="bottom"/>
          </w:tcPr>
          <w:p w14:paraId="3904E296" w14:textId="58D6005D" w:rsidR="001041B1" w:rsidRPr="004671E6" w:rsidRDefault="009A36C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0B756FAF" w14:textId="29555074" w:rsidR="001041B1" w:rsidRPr="004671E6" w:rsidRDefault="009A36C1" w:rsidP="009A36C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4671E6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CTAAGCTCTCtggtttagtggttaagagcaccagctctgctgcccacagacctgggttcaatccctgctctgccactgataatccacagaccttgaggaaggtacttgactttt</w:t>
            </w:r>
          </w:p>
        </w:tc>
      </w:tr>
      <w:tr w:rsidR="001041B1" w14:paraId="72E3CE1B" w14:textId="77777777" w:rsidTr="004671E6">
        <w:tc>
          <w:tcPr>
            <w:tcW w:w="2263" w:type="dxa"/>
          </w:tcPr>
          <w:p w14:paraId="185E5873" w14:textId="229E5E62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2 / nc111</w:t>
            </w:r>
          </w:p>
        </w:tc>
        <w:tc>
          <w:tcPr>
            <w:tcW w:w="567" w:type="dxa"/>
            <w:vAlign w:val="bottom"/>
          </w:tcPr>
          <w:p w14:paraId="7673E41A" w14:textId="29C272DE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vAlign w:val="bottom"/>
          </w:tcPr>
          <w:p w14:paraId="5702BFB7" w14:textId="7690219B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0,925,</w:t>
            </w:r>
            <w:r w:rsidR="00F34E41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72</w:t>
            </w:r>
          </w:p>
        </w:tc>
        <w:tc>
          <w:tcPr>
            <w:tcW w:w="1701" w:type="dxa"/>
            <w:vAlign w:val="bottom"/>
          </w:tcPr>
          <w:p w14:paraId="1F81BC81" w14:textId="39BCB5DC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60,926,060</w:t>
            </w:r>
          </w:p>
        </w:tc>
        <w:tc>
          <w:tcPr>
            <w:tcW w:w="851" w:type="dxa"/>
            <w:vAlign w:val="bottom"/>
          </w:tcPr>
          <w:p w14:paraId="4F295F5A" w14:textId="69C6BC19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013BEC45" w14:textId="2CF74237" w:rsidR="001041B1" w:rsidRPr="004671E6" w:rsidRDefault="00F34E41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gcctgatgctgtggcttagtggataagactctgtcttttcacagtggtggccagggttcaattcccgacttagggaatgagtactttt</w:t>
            </w:r>
          </w:p>
        </w:tc>
      </w:tr>
      <w:tr w:rsidR="001041B1" w14:paraId="71A13744" w14:textId="77777777" w:rsidTr="004671E6">
        <w:tc>
          <w:tcPr>
            <w:tcW w:w="2263" w:type="dxa"/>
          </w:tcPr>
          <w:p w14:paraId="7AC4816D" w14:textId="6EF0DB86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567" w:type="dxa"/>
            <w:vAlign w:val="bottom"/>
          </w:tcPr>
          <w:p w14:paraId="5FA63BA4" w14:textId="23BD7C93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074AE4F6" w14:textId="6687E632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,038,540</w:t>
            </w:r>
          </w:p>
        </w:tc>
        <w:tc>
          <w:tcPr>
            <w:tcW w:w="1701" w:type="dxa"/>
            <w:vAlign w:val="bottom"/>
          </w:tcPr>
          <w:p w14:paraId="5F3E77CC" w14:textId="7B1003F4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8,038,668</w:t>
            </w:r>
          </w:p>
        </w:tc>
        <w:tc>
          <w:tcPr>
            <w:tcW w:w="851" w:type="dxa"/>
            <w:vAlign w:val="bottom"/>
          </w:tcPr>
          <w:p w14:paraId="7A86C36B" w14:textId="082B0226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1F03D8CF" w14:textId="38EBE500" w:rsidR="001041B1" w:rsidRPr="004671E6" w:rsidRDefault="00F34E41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TAATTGCAGAGGGGcagtttggtgttgtggatatgcacacagactctggtgccagactgcctggtttgaatcctggctcattaacctaagatctgggtgacttggggcaaattacttaacacatttt</w:t>
            </w:r>
          </w:p>
        </w:tc>
      </w:tr>
      <w:tr w:rsidR="001041B1" w14:paraId="53DE85A4" w14:textId="77777777" w:rsidTr="004671E6">
        <w:tc>
          <w:tcPr>
            <w:tcW w:w="2263" w:type="dxa"/>
          </w:tcPr>
          <w:p w14:paraId="50D22323" w14:textId="20AE4F7D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567" w:type="dxa"/>
            <w:vAlign w:val="bottom"/>
          </w:tcPr>
          <w:p w14:paraId="289AE43C" w14:textId="3760E9A5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bottom"/>
          </w:tcPr>
          <w:p w14:paraId="5932A890" w14:textId="165292B9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,387,375</w:t>
            </w:r>
          </w:p>
        </w:tc>
        <w:tc>
          <w:tcPr>
            <w:tcW w:w="1701" w:type="dxa"/>
            <w:vAlign w:val="bottom"/>
          </w:tcPr>
          <w:p w14:paraId="07798331" w14:textId="158F76C9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,387,</w:t>
            </w:r>
            <w:r w:rsidR="00576317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96</w:t>
            </w:r>
          </w:p>
        </w:tc>
        <w:tc>
          <w:tcPr>
            <w:tcW w:w="851" w:type="dxa"/>
            <w:vAlign w:val="bottom"/>
          </w:tcPr>
          <w:p w14:paraId="5BAAB156" w14:textId="74FE10F7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+</w:t>
            </w:r>
          </w:p>
        </w:tc>
        <w:tc>
          <w:tcPr>
            <w:tcW w:w="7739" w:type="dxa"/>
          </w:tcPr>
          <w:p w14:paraId="3E621579" w14:textId="0C63E27C" w:rsidR="001041B1" w:rsidRPr="004671E6" w:rsidRDefault="00F34E41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TG</w:t>
            </w:r>
            <w:r w:rsidR="00576317" w:rsidRPr="004671E6">
              <w:rPr>
                <w:rFonts w:ascii="Arial" w:hAnsi="Arial" w:cs="Arial"/>
                <w:sz w:val="20"/>
                <w:szCs w:val="20"/>
              </w:rPr>
              <w:t>ggtcaggcgtggtggctcaggcatgcagtcccaggactttcggatgccaaggtgggcggatcacttgaggttgggagtttgagaccagcctggccaacatgatgaaacccctctctttt</w:t>
            </w:r>
          </w:p>
        </w:tc>
      </w:tr>
      <w:tr w:rsidR="001041B1" w14:paraId="44AA15F3" w14:textId="77777777" w:rsidTr="004671E6">
        <w:tc>
          <w:tcPr>
            <w:tcW w:w="2263" w:type="dxa"/>
          </w:tcPr>
          <w:p w14:paraId="65AA44E6" w14:textId="63AB0EEC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567" w:type="dxa"/>
            <w:vAlign w:val="bottom"/>
          </w:tcPr>
          <w:p w14:paraId="50222131" w14:textId="1BF03B68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vAlign w:val="bottom"/>
          </w:tcPr>
          <w:p w14:paraId="48603562" w14:textId="3E8D49D9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,405,584</w:t>
            </w:r>
          </w:p>
        </w:tc>
        <w:tc>
          <w:tcPr>
            <w:tcW w:w="1701" w:type="dxa"/>
            <w:vAlign w:val="bottom"/>
          </w:tcPr>
          <w:p w14:paraId="2DECCF9D" w14:textId="6341E572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8,405,720</w:t>
            </w:r>
          </w:p>
        </w:tc>
        <w:tc>
          <w:tcPr>
            <w:tcW w:w="851" w:type="dxa"/>
            <w:vAlign w:val="bottom"/>
          </w:tcPr>
          <w:p w14:paraId="70E579CC" w14:textId="51DDD787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2E7E770E" w14:textId="20D7CBEA" w:rsidR="001041B1" w:rsidRPr="004671E6" w:rsidRDefault="00576317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TCAAggccaggcgcagtggctcacacctgtaaccacagctctttgggaggctgagacgggaggataacttgagcctgggagttcgagaccagcttgggcaacatagacagcctgagcgtctctacaaaaagttttt</w:t>
            </w:r>
          </w:p>
        </w:tc>
      </w:tr>
      <w:tr w:rsidR="001041B1" w14:paraId="06405759" w14:textId="77777777" w:rsidTr="004671E6">
        <w:tc>
          <w:tcPr>
            <w:tcW w:w="2263" w:type="dxa"/>
          </w:tcPr>
          <w:p w14:paraId="4C18D827" w14:textId="4EC52093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567" w:type="dxa"/>
            <w:vAlign w:val="bottom"/>
          </w:tcPr>
          <w:p w14:paraId="702937F1" w14:textId="6A23BDCD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bottom"/>
          </w:tcPr>
          <w:p w14:paraId="78540857" w14:textId="256792EC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6,864,</w:t>
            </w:r>
            <w:r w:rsidR="00082F95"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56</w:t>
            </w:r>
          </w:p>
        </w:tc>
        <w:tc>
          <w:tcPr>
            <w:tcW w:w="1701" w:type="dxa"/>
            <w:vAlign w:val="bottom"/>
          </w:tcPr>
          <w:p w14:paraId="4AD0F21B" w14:textId="58CABD64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6,864,155</w:t>
            </w:r>
          </w:p>
        </w:tc>
        <w:tc>
          <w:tcPr>
            <w:tcW w:w="851" w:type="dxa"/>
            <w:vAlign w:val="bottom"/>
          </w:tcPr>
          <w:p w14:paraId="4CE4E36E" w14:textId="46A2435D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03F5C2D7" w14:textId="3B2B32D3" w:rsidR="001041B1" w:rsidRPr="004671E6" w:rsidRDefault="00576317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ggccgggcgtggtggctcaagcctataatcccagcac</w:t>
            </w:r>
            <w:r w:rsidR="00082F95" w:rsidRPr="004671E6">
              <w:rPr>
                <w:rFonts w:ascii="Arial" w:hAnsi="Arial" w:cs="Arial"/>
                <w:sz w:val="20"/>
                <w:szCs w:val="20"/>
              </w:rPr>
              <w:t>tttggtaagcagaggtgggtggatgacaaggtcaggagtttgagaccagcagtggccaCTTTT</w:t>
            </w:r>
          </w:p>
        </w:tc>
      </w:tr>
      <w:tr w:rsidR="001041B1" w14:paraId="65BD8116" w14:textId="77777777" w:rsidTr="004671E6">
        <w:tc>
          <w:tcPr>
            <w:tcW w:w="2263" w:type="dxa"/>
          </w:tcPr>
          <w:p w14:paraId="350FFD9C" w14:textId="59FEA499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567" w:type="dxa"/>
            <w:vAlign w:val="bottom"/>
          </w:tcPr>
          <w:p w14:paraId="41811473" w14:textId="78354413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bottom"/>
          </w:tcPr>
          <w:p w14:paraId="0FFA6442" w14:textId="0340DE37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,298,375</w:t>
            </w:r>
          </w:p>
        </w:tc>
        <w:tc>
          <w:tcPr>
            <w:tcW w:w="1701" w:type="dxa"/>
            <w:vAlign w:val="bottom"/>
          </w:tcPr>
          <w:p w14:paraId="13E501B6" w14:textId="7FF5CBE8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,298,625</w:t>
            </w:r>
          </w:p>
        </w:tc>
        <w:tc>
          <w:tcPr>
            <w:tcW w:w="851" w:type="dxa"/>
            <w:vAlign w:val="bottom"/>
          </w:tcPr>
          <w:p w14:paraId="537F4C67" w14:textId="59FF2126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55A2E87A" w14:textId="32A0442F" w:rsidR="001041B1" w:rsidRPr="004671E6" w:rsidRDefault="00082F95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TAACGGcagtatggttaagtgggtaagagcttggacccgagaacaaaactgtgcaggttcaaatcccaccacagctgcttggcatctgtgacccacctgagttgtctgggtttggtattcctccctattttcatccctaaagtagggaaactaagtaccgacctcCAGACCCCTGCGGGGAAGGAGTAAGGACAGGACGCTAATAAACGTAACCTCTGGGAAGGTTTGTT</w:t>
            </w:r>
            <w:r w:rsidR="00F431C3" w:rsidRPr="004671E6">
              <w:rPr>
                <w:rFonts w:ascii="Arial" w:hAnsi="Arial" w:cs="Arial"/>
                <w:sz w:val="20"/>
                <w:szCs w:val="20"/>
              </w:rPr>
              <w:t>ATTACTTGACAACATGTTTT</w:t>
            </w:r>
          </w:p>
        </w:tc>
      </w:tr>
      <w:tr w:rsidR="001041B1" w14:paraId="04793C3E" w14:textId="77777777" w:rsidTr="004671E6">
        <w:tc>
          <w:tcPr>
            <w:tcW w:w="2263" w:type="dxa"/>
          </w:tcPr>
          <w:p w14:paraId="320E10FE" w14:textId="2028A812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novel </w:t>
            </w:r>
            <w:proofErr w:type="spellStart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tx</w:t>
            </w:r>
            <w:proofErr w:type="spellEnd"/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567" w:type="dxa"/>
            <w:vAlign w:val="bottom"/>
          </w:tcPr>
          <w:p w14:paraId="60AEBE9B" w14:textId="2E818E9B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bottom"/>
          </w:tcPr>
          <w:p w14:paraId="2AD33473" w14:textId="205B9F2D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,243,600</w:t>
            </w:r>
          </w:p>
        </w:tc>
        <w:tc>
          <w:tcPr>
            <w:tcW w:w="1701" w:type="dxa"/>
            <w:vAlign w:val="bottom"/>
          </w:tcPr>
          <w:p w14:paraId="038FE816" w14:textId="76DFF89E" w:rsidR="001041B1" w:rsidRPr="004671E6" w:rsidRDefault="001041B1" w:rsidP="009B38FA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3,243,720</w:t>
            </w:r>
          </w:p>
        </w:tc>
        <w:tc>
          <w:tcPr>
            <w:tcW w:w="851" w:type="dxa"/>
            <w:vAlign w:val="bottom"/>
          </w:tcPr>
          <w:p w14:paraId="42C75255" w14:textId="2BA78AE5" w:rsidR="001041B1" w:rsidRPr="004671E6" w:rsidRDefault="001041B1" w:rsidP="009B38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7739" w:type="dxa"/>
          </w:tcPr>
          <w:p w14:paraId="73AE6583" w14:textId="76D92D6E" w:rsidR="001041B1" w:rsidRPr="004671E6" w:rsidRDefault="00F431C3" w:rsidP="001041B1">
            <w:pPr>
              <w:rPr>
                <w:rFonts w:ascii="Arial" w:hAnsi="Arial" w:cs="Arial"/>
                <w:sz w:val="20"/>
                <w:szCs w:val="20"/>
              </w:rPr>
            </w:pPr>
            <w:r w:rsidRPr="004671E6">
              <w:rPr>
                <w:rFonts w:ascii="Arial" w:hAnsi="Arial" w:cs="Arial"/>
                <w:sz w:val="20"/>
                <w:szCs w:val="20"/>
              </w:rPr>
              <w:t>ctgagagccTgtggtctagaggagaaacacggacttgggagtagacagacatgggttctggtaccagttcttccacttccggtgtgcctttgagagagctgcttctttgagctttggtttt</w:t>
            </w:r>
          </w:p>
        </w:tc>
      </w:tr>
    </w:tbl>
    <w:p w14:paraId="16058704" w14:textId="57ED23F4" w:rsidR="00C53E0D" w:rsidRDefault="001041B1">
      <w:r w:rsidRPr="008B60C1">
        <w:rPr>
          <w:b/>
          <w:bCs/>
        </w:rPr>
        <w:t xml:space="preserve">Supplementary Table </w:t>
      </w:r>
      <w:r w:rsidR="00533BAE" w:rsidRPr="008B60C1">
        <w:rPr>
          <w:b/>
          <w:bCs/>
        </w:rPr>
        <w:t>1</w:t>
      </w:r>
      <w:r w:rsidRPr="008B60C1">
        <w:rPr>
          <w:b/>
          <w:bCs/>
        </w:rPr>
        <w:t>:</w:t>
      </w:r>
      <w:r>
        <w:t xml:space="preserve"> novel transcripts identified by DRAP3R</w:t>
      </w:r>
    </w:p>
    <w:sectPr w:rsidR="00C53E0D" w:rsidSect="008F51D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0DE"/>
    <w:rsid w:val="00082F95"/>
    <w:rsid w:val="001041B1"/>
    <w:rsid w:val="001800DE"/>
    <w:rsid w:val="004671E6"/>
    <w:rsid w:val="00533BAE"/>
    <w:rsid w:val="00576317"/>
    <w:rsid w:val="007C5567"/>
    <w:rsid w:val="008201FB"/>
    <w:rsid w:val="008B60C1"/>
    <w:rsid w:val="008F51DC"/>
    <w:rsid w:val="009A01A2"/>
    <w:rsid w:val="009A36C1"/>
    <w:rsid w:val="009B38FA"/>
    <w:rsid w:val="00B022C8"/>
    <w:rsid w:val="00C53E0D"/>
    <w:rsid w:val="00D515AF"/>
    <w:rsid w:val="00F34E41"/>
    <w:rsid w:val="00F431C3"/>
    <w:rsid w:val="00F869A5"/>
    <w:rsid w:val="00F916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0DDB2C"/>
  <w15:chartTrackingRefBased/>
  <w15:docId w15:val="{9E6942B0-7F24-48E7-A309-97CB68F7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00D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00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00DE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00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00DE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00D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00D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00D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00D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00DE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00D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00DE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00DE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00DE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00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00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00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00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00D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00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00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00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00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00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00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00DE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00DE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00DE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00DE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8F5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A36C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A36C1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88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7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05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2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4</Words>
  <Characters>2076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pledge, Daniel Pearce Prof. Dr.</dc:creator>
  <cp:keywords/>
  <dc:description/>
  <cp:lastModifiedBy>Depledge, Daniel Pearce Prof. Dr.</cp:lastModifiedBy>
  <cp:revision>11</cp:revision>
  <dcterms:created xsi:type="dcterms:W3CDTF">2025-02-18T20:14:00Z</dcterms:created>
  <dcterms:modified xsi:type="dcterms:W3CDTF">2025-03-07T09:35:00Z</dcterms:modified>
</cp:coreProperties>
</file>